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b"/>
        <w:tblW w:w="9389" w:type="dxa"/>
        <w:tblLayout w:type="fixed"/>
        <w:tblLook w:val="04A0" w:firstRow="1" w:lastRow="0" w:firstColumn="1" w:lastColumn="0" w:noHBand="0" w:noVBand="1"/>
      </w:tblPr>
      <w:tblGrid>
        <w:gridCol w:w="2378"/>
        <w:gridCol w:w="32"/>
        <w:gridCol w:w="5387"/>
        <w:gridCol w:w="1312"/>
        <w:gridCol w:w="280"/>
      </w:tblGrid>
      <w:tr w:rsidR="00F74607" w:rsidRPr="003F602B" w14:paraId="01ED942F" w14:textId="77777777" w:rsidTr="0083342A">
        <w:trPr>
          <w:gridAfter w:val="1"/>
          <w:wAfter w:w="280" w:type="dxa"/>
          <w:trHeight w:val="460"/>
        </w:trPr>
        <w:tc>
          <w:tcPr>
            <w:tcW w:w="910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5BD803D" w14:textId="42BAFD77" w:rsidR="00F74607" w:rsidRPr="003F602B" w:rsidRDefault="00F74607" w:rsidP="002159B4">
            <w:pPr>
              <w:spacing w:line="360" w:lineRule="auto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bookmarkStart w:id="0" w:name="_GoBack"/>
            <w:bookmarkEnd w:id="0"/>
            <w:r w:rsidRPr="003F602B">
              <w:rPr>
                <w:rFonts w:ascii="Times New Roman" w:eastAsia="宋体" w:hAnsi="Times New Roman" w:cs="Times New Roman"/>
                <w:b/>
                <w:bCs/>
                <w:sz w:val="19"/>
                <w:szCs w:val="19"/>
              </w:rPr>
              <w:t>Table S1</w: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t xml:space="preserve"> Bacterial strains and plasmids used in this study</w:t>
            </w:r>
          </w:p>
        </w:tc>
      </w:tr>
      <w:tr w:rsidR="008B27D5" w:rsidRPr="003F602B" w14:paraId="31A1FA6C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A7178" w14:textId="487D5AF3" w:rsidR="008B27D5" w:rsidRPr="003F602B" w:rsidRDefault="008B27D5" w:rsidP="002E3088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b/>
                <w:bCs/>
                <w:kern w:val="0"/>
                <w:sz w:val="19"/>
                <w:szCs w:val="19"/>
                <w:lang w:bidi="ar"/>
              </w:rPr>
              <w:t>Strain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D438D" w14:textId="28EEEA00" w:rsidR="008B27D5" w:rsidRPr="003F602B" w:rsidRDefault="008B27D5" w:rsidP="0083342A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b/>
                <w:bCs/>
                <w:kern w:val="0"/>
                <w:sz w:val="19"/>
                <w:szCs w:val="19"/>
                <w:lang w:bidi="ar"/>
              </w:rPr>
              <w:t>Description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3EE84" w14:textId="35A0999D" w:rsidR="008B27D5" w:rsidRPr="003F602B" w:rsidRDefault="008B27D5" w:rsidP="0083342A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b/>
                <w:bCs/>
                <w:kern w:val="0"/>
                <w:sz w:val="19"/>
                <w:szCs w:val="19"/>
                <w:lang w:bidi="ar"/>
              </w:rPr>
              <w:t>Source</w:t>
            </w:r>
          </w:p>
        </w:tc>
      </w:tr>
      <w:tr w:rsidR="008B27D5" w:rsidRPr="003F602B" w14:paraId="5C439C37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0CB1E" w14:textId="134670F2" w:rsidR="008B27D5" w:rsidRPr="003F602B" w:rsidRDefault="003819B8" w:rsidP="002E3088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Times-Italic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Escherichia col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C69D98" w14:textId="77777777" w:rsidR="008B27D5" w:rsidRPr="003F602B" w:rsidRDefault="008B27D5" w:rsidP="0083342A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6F362" w14:textId="3B01FFFF" w:rsidR="008B27D5" w:rsidRPr="003F602B" w:rsidRDefault="008B27D5" w:rsidP="0083342A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</w:p>
        </w:tc>
      </w:tr>
      <w:tr w:rsidR="008B27D5" w:rsidRPr="003F602B" w14:paraId="0F4491C4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CCADD" w14:textId="6E1A3F4D" w:rsidR="008B27D5" w:rsidRPr="003F602B" w:rsidRDefault="003819B8" w:rsidP="002E3088">
            <w:pPr>
              <w:ind w:firstLineChars="100" w:firstLine="190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DH5α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7B81C05" w14:textId="2DB6152C" w:rsidR="008B27D5" w:rsidRPr="003F602B" w:rsidRDefault="00E94A4E" w:rsidP="0083342A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F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 xml:space="preserve"> Ф80(lacZ)ΔM15 Δ(lacZYA-argF)U169 deoR endA1 recA1 hsdR17(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>k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vertAlign w:val="superscript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, 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>k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vertAlign w:val="superscript"/>
                <w:lang w:bidi="ar"/>
              </w:rPr>
              <w:t>+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) supE44λ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vertAlign w:val="superscript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thi-1gyrA96 relA1 phoA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5387B" w14:textId="049DE03B" w:rsidR="008B27D5" w:rsidRPr="003F602B" w:rsidRDefault="00E94A4E" w:rsidP="0083342A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a</w:t>
            </w:r>
            <w:r w:rsidR="0083342A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K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a</w:t>
            </w:r>
            <w:r w:rsidR="0083342A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a</w:t>
            </w:r>
          </w:p>
        </w:tc>
      </w:tr>
      <w:tr w:rsidR="00FC1FFB" w:rsidRPr="003F602B" w14:paraId="10E13832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BA27" w14:textId="56215200" w:rsidR="00FC1FFB" w:rsidRPr="003F602B" w:rsidRDefault="00FC1FFB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 λpi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21EB" w14:textId="59DD0F83" w:rsidR="00FC1FFB" w:rsidRPr="003F602B" w:rsidRDefault="00AD63F6" w:rsidP="0083342A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Assists in conjugal transfer of plasmid DNA, </w:t>
            </w:r>
            <w:r w:rsidR="00FC1FF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p</w:t>
            </w:r>
            <w:r w:rsidR="00FC1FF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ED3F" w14:textId="1296867E" w:rsidR="00FC1FFB" w:rsidRPr="003F602B" w:rsidRDefault="00864724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</w:t>
            </w:r>
            <w:r w:rsidR="00FC1FF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is lab</w:t>
            </w:r>
          </w:p>
        </w:tc>
      </w:tr>
      <w:tr w:rsidR="00D2396E" w:rsidRPr="003F602B" w14:paraId="778DC17B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5399" w14:textId="61FF018A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3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EFEB" w14:textId="3C16EA25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3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F452" w14:textId="2DC0C078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038113E3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7C5" w14:textId="1D9E2AC7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3C40" w14:textId="63973D48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391D" w14:textId="7AA35D5D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3179BE9F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D8D0" w14:textId="22572821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bookmarkStart w:id="1" w:name="_Hlk197009864"/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3-crRNA1)</w:t>
            </w:r>
            <w:bookmarkEnd w:id="1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7CCD" w14:textId="55316908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3-crRNA1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AB21" w14:textId="2C589D99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0E4935" w:rsidRPr="003F602B" w14:paraId="3620AACF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0579" w14:textId="0130CCAA" w:rsidR="000E4935" w:rsidRPr="003F602B" w:rsidRDefault="000E4935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bookmarkStart w:id="2" w:name="_Hlk197009879"/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4-crRNA1)</w:t>
            </w:r>
            <w:bookmarkEnd w:id="2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305" w14:textId="11C1DC69" w:rsidR="000E4935" w:rsidRPr="003F602B" w:rsidRDefault="000E4935" w:rsidP="000E4935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1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AC46" w14:textId="4EBE3FDE" w:rsidR="000E4935" w:rsidRPr="003F602B" w:rsidRDefault="000E4935" w:rsidP="000E4935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0E4935" w:rsidRPr="003F602B" w14:paraId="6F7B1502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D2EC" w14:textId="682DEFAB" w:rsidR="000E4935" w:rsidRPr="003F602B" w:rsidRDefault="000E4935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4-crRNA2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853E" w14:textId="3212AE9F" w:rsidR="000E4935" w:rsidRPr="003F602B" w:rsidRDefault="000E4935" w:rsidP="000E4935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2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8FBE" w14:textId="73A50C80" w:rsidR="000E4935" w:rsidRPr="003F602B" w:rsidRDefault="000E4935" w:rsidP="000E4935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850044" w:rsidRPr="003F602B" w14:paraId="6FDAA5AC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1878" w14:textId="21A9E88F" w:rsidR="00850044" w:rsidRPr="003F602B" w:rsidRDefault="00850044" w:rsidP="00850044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BBR-B4-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7E9A" w14:textId="48249E90" w:rsidR="00850044" w:rsidRPr="003F602B" w:rsidRDefault="00850044" w:rsidP="0085004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 xml:space="preserve"> 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S17-1 λ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869B" w14:textId="11EFC1ED" w:rsidR="00850044" w:rsidRPr="003F602B" w:rsidRDefault="00BF2861" w:rsidP="0085004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0E4935" w:rsidRPr="003F602B" w14:paraId="210BAD25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8191" w14:textId="1B5F7BD1" w:rsidR="000E4935" w:rsidRPr="003F602B" w:rsidRDefault="000E4935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17-1(pML-B3fre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7484" w14:textId="63851539" w:rsidR="000E4935" w:rsidRPr="003F602B" w:rsidRDefault="000E4935" w:rsidP="000E4935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ML-B3free in S17-1 λ pi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A175" w14:textId="1DDD7713" w:rsidR="000E4935" w:rsidRPr="003F602B" w:rsidRDefault="000E4935" w:rsidP="000E4935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70653" w:rsidRPr="003F602B" w14:paraId="754969F8" w14:textId="77777777" w:rsidTr="0083342A">
        <w:trPr>
          <w:trHeight w:val="144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310D" w14:textId="6473E602" w:rsidR="00770653" w:rsidRPr="003F602B" w:rsidRDefault="00770653" w:rsidP="002E308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P. syringae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pv.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actinidia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B5F5" w14:textId="77777777" w:rsidR="00770653" w:rsidRPr="003F602B" w:rsidRDefault="00770653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</w:p>
        </w:tc>
      </w:tr>
      <w:tr w:rsidR="007008AC" w:rsidRPr="003F602B" w14:paraId="1E6CECDC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3380" w14:textId="4EBC9943" w:rsidR="002D3B88" w:rsidRPr="003F602B" w:rsidRDefault="002D3B88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7844" w14:textId="201E9682" w:rsidR="002D3B88" w:rsidRPr="003F602B" w:rsidRDefault="00864724" w:rsidP="0083342A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Isolated from </w:t>
            </w:r>
            <w:r w:rsidR="002D3B88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A. chinensis</w:t>
            </w:r>
            <w:r w:rsidR="002D3B88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cv. Hongyang, wild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-</w:t>
            </w:r>
            <w:r w:rsidR="002D3B88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yp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761D" w14:textId="2888E6F1" w:rsidR="002D3B88" w:rsidRPr="003F602B" w:rsidRDefault="002D3B88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del w:id="3" w:author="真真" w:date="2024-07-09T18:23:00Z">
              <w:r w:rsidRPr="003F602B" w:rsidDel="007808D3">
                <w:rPr>
                  <w:rFonts w:ascii="Times New Roman" w:eastAsia="宋体" w:hAnsi="Times New Roman" w:cs="Times New Roman"/>
                  <w:kern w:val="0"/>
                  <w:sz w:val="19"/>
                  <w:szCs w:val="19"/>
                  <w:lang w:bidi="ar"/>
                </w:rPr>
                <w:fldChar w:fldCharType="begin"/>
              </w:r>
            </w:del>
            <w:r w:rsidR="003F602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instrText xml:space="preserve"> ADDIN EN.CITE &lt;EndNote&gt;&lt;Cite&gt;&lt;Author&gt;Zhao&lt;/Author&gt;&lt;Year&gt;2019&lt;/Year&gt;&lt;RecNum&gt;77&lt;/RecNum&gt;&lt;DisplayText&gt;(Zhao et al. 2019)&lt;/DisplayText&gt;&lt;record&gt;&lt;rec-number&gt;77&lt;/rec-number&gt;&lt;foreign-keys&gt;&lt;key app="EN" db-id="52wepdzsbzdpeae5azfxppfbp2txdpsa9xee" timestamp="1712385560"&gt;77&lt;/key&gt;&lt;/foreign-keys&gt;&lt;ref-type name="Journal Article"&gt;17&lt;/ref-type&gt;&lt;contributors&gt;&lt;authors&gt;&lt;author&gt;Zhao, Zhibo&lt;/author&gt;&lt;author&gt;Chen, Jiliang&lt;/author&gt;&lt;author&gt;Gao, Xiaoning&lt;/author&gt;&lt;author&gt;Zhang, Di&lt;/author&gt;&lt;author&gt;Zhang, Jinlong&lt;/author&gt;&lt;author&gt;Wen, Jing&lt;/author&gt;&lt;author&gt;Qin, Huqiang&lt;/author&gt;&lt;author&gt;Guo, Ming&lt;/author&gt;&lt;author&gt;Huang, Lili&lt;/author&gt;&lt;/authors&gt;&lt;/contributors&gt;&lt;titles&gt;&lt;title&gt;&lt;style face="normal" font="default" size="100%"&gt;Comparative genomics reveal pathogenicity-related loci in &lt;/style&gt;&lt;style face="italic" font="default" size="100%"&gt;Pseudomonas syringae&lt;/style&gt;&lt;style face="normal" font="default" size="100%"&gt; pv. &lt;/style&gt;&lt;style face="italic" font="default" size="100%"&gt;actinidiae&lt;/style&gt;&lt;style face="normal" font="default" size="100%"&gt; biovar 3&lt;/style&gt;&lt;/title&gt;&lt;secondary-title&gt;Molecular Plant Pathology&lt;/secondary-title&gt;&lt;/titles&gt;&lt;periodical&gt;&lt;full-title&gt;Molecular Plant Pathology&lt;/full-title&gt;&lt;abbr-1&gt;Mol. Plant Pathol.&lt;/abbr-1&gt;&lt;abbr-2&gt;Mol Plant Pathol&lt;/abbr-2&gt;&lt;/periodical&gt;&lt;pages&gt;923-942&lt;/pages&gt;&lt;volume&gt;20&lt;/volume&gt;&lt;number&gt;7&lt;/number&gt;&lt;dates&gt;&lt;year&gt;2019&lt;/year&gt;&lt;/dates&gt;&lt;isbn&gt;1464-6722&lt;/isbn&gt;&lt;urls&gt;&lt;related-urls&gt;&lt;url&gt;https://bsppjournals.onlinelibrary.wiley.com/doi/abs/10.1111/mpp.12803&lt;/url&gt;&lt;/related-urls&gt;&lt;/urls&gt;&lt;electronic-resource-num&gt;https://doi.org/10.1111/mpp.12803&lt;/electronic-resource-num&gt;&lt;/record&gt;&lt;/Cite&gt;&lt;/EndNote&gt;</w:instrText>
            </w:r>
            <w:del w:id="4" w:author="真真" w:date="2024-07-09T18:23:00Z">
              <w:r w:rsidRPr="003F602B" w:rsidDel="007808D3">
                <w:rPr>
                  <w:rFonts w:ascii="Times New Roman" w:eastAsia="宋体" w:hAnsi="Times New Roman" w:cs="Times New Roman"/>
                  <w:kern w:val="0"/>
                  <w:sz w:val="19"/>
                  <w:szCs w:val="19"/>
                  <w:lang w:bidi="ar"/>
                </w:rPr>
                <w:fldChar w:fldCharType="separate"/>
              </w:r>
            </w:del>
            <w:r w:rsidR="007808D3" w:rsidRPr="003F602B">
              <w:rPr>
                <w:rFonts w:ascii="Times New Roman" w:eastAsia="宋体" w:hAnsi="Times New Roman" w:cs="Times New Roman"/>
                <w:noProof/>
                <w:kern w:val="0"/>
                <w:sz w:val="19"/>
                <w:szCs w:val="19"/>
                <w:lang w:bidi="ar"/>
              </w:rPr>
              <w:t>(Zhao et al. 2019)</w:t>
            </w:r>
            <w:del w:id="5" w:author="真真" w:date="2024-07-09T18:23:00Z">
              <w:r w:rsidRPr="003F602B" w:rsidDel="007808D3">
                <w:rPr>
                  <w:rFonts w:ascii="Times New Roman" w:eastAsia="宋体" w:hAnsi="Times New Roman" w:cs="Times New Roman"/>
                  <w:kern w:val="0"/>
                  <w:sz w:val="19"/>
                  <w:szCs w:val="19"/>
                  <w:lang w:bidi="ar"/>
                </w:rPr>
                <w:fldChar w:fldCharType="end"/>
              </w:r>
            </w:del>
          </w:p>
        </w:tc>
      </w:tr>
      <w:tr w:rsidR="007008AC" w:rsidRPr="003F602B" w14:paraId="257907BC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D56D" w14:textId="06860C43" w:rsidR="002D3B88" w:rsidRPr="003F602B" w:rsidRDefault="00274DAC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="002D3B88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8D10" w14:textId="0F48EE80" w:rsidR="002D3B88" w:rsidRPr="003F602B" w:rsidRDefault="002D3B88" w:rsidP="0083342A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deletion mutant </w:t>
            </w:r>
            <w:r w:rsidR="00F945D0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#8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of </w:t>
            </w:r>
            <w:r w:rsidR="00850372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Psa</w:t>
            </w:r>
            <w:r w:rsidR="0085037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</w:t>
            </w:r>
            <w:r w:rsidR="0015100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; lacks</w:t>
            </w:r>
            <w:r w:rsidR="00ED726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593 bp of the </w:t>
            </w:r>
            <w:r w:rsidR="00ED7265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hopH1</w:t>
            </w:r>
            <w:r w:rsidR="00ED726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coding regio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902E" w14:textId="4737FBD4" w:rsidR="002D3B88" w:rsidRPr="003F602B" w:rsidRDefault="002D3B88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7FC820A2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CE0C" w14:textId="5A6EC9FE" w:rsidR="002D3B88" w:rsidRPr="003F602B" w:rsidRDefault="00274DAC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="0025263C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Δ</w:t>
            </w:r>
            <w:r w:rsidR="002D3B88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E72" w14:textId="52264168" w:rsidR="002D3B88" w:rsidRPr="003F602B" w:rsidRDefault="002D3B88" w:rsidP="0083342A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="00BF7359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/hopH1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deletion mutant </w:t>
            </w:r>
            <w:r w:rsidR="00315D6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#3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of </w:t>
            </w:r>
            <w:r w:rsidR="00D95819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Psa</w:t>
            </w:r>
            <w:r w:rsidR="00D95819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</w:t>
            </w:r>
            <w:r w:rsidR="00315D6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; </w:t>
            </w:r>
            <w:r w:rsidR="00A84BAC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lacks 947 bp from </w:t>
            </w:r>
            <w:r w:rsidR="00B758D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he 3’ end of </w:t>
            </w:r>
            <w:r w:rsidR="00B758D5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 xml:space="preserve">hopZ5 </w:t>
            </w:r>
            <w:r w:rsidR="00B758D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o </w:t>
            </w:r>
            <w:r w:rsidR="00A84BAC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hopH1</w:t>
            </w:r>
            <w:r w:rsidR="00A84BAC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 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BE52" w14:textId="490E7790" w:rsidR="002D3B88" w:rsidRPr="003F602B" w:rsidRDefault="002D3B88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3FB19472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D762" w14:textId="39A832D1" w:rsidR="0081720F" w:rsidRPr="003F602B" w:rsidRDefault="0081720F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</w:t>
            </w:r>
            <w:r w:rsidR="00274DAC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6F17" w14:textId="04B25505" w:rsidR="0081720F" w:rsidRPr="003F602B" w:rsidRDefault="004363B4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="0081720F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D80C64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deletion mutant 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ing pBBR-</w:t>
            </w:r>
            <w:r w:rsidR="0081720F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 in trans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</w:t>
            </w:r>
            <w:r w:rsidR="00D95819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B0CE" w14:textId="3C142B95" w:rsidR="0081720F" w:rsidRPr="003F602B" w:rsidRDefault="0081720F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4E20A5C4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7975" w14:textId="003AE668" w:rsidR="0081720F" w:rsidRPr="003F602B" w:rsidRDefault="0081720F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</w:t>
            </w:r>
            <w:r w:rsidR="00274DAC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="00CC05F6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="00274DAC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582C" w14:textId="76F1353A" w:rsidR="0081720F" w:rsidRPr="003F602B" w:rsidRDefault="001F42AE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Δ</w:t>
            </w:r>
            <w:r w:rsidR="0081720F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="00C34400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/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C34400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deletion mutant of </w:t>
            </w:r>
            <w:r w:rsidR="00C34400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Psa</w:t>
            </w:r>
            <w:r w:rsidR="00C34400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M228 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ing pBBR-</w:t>
            </w:r>
            <w:r w:rsidR="0081720F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hopZ5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+</w:t>
            </w:r>
            <w:r w:rsidR="0081720F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="00D80C64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 in trans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</w:t>
            </w:r>
            <w:r w:rsidR="00C34400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3B38" w14:textId="465E357C" w:rsidR="0081720F" w:rsidRPr="003F602B" w:rsidRDefault="0081720F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9C7329" w:rsidRPr="003F602B" w14:paraId="7592484F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7303" w14:textId="74DD1B12" w:rsidR="009C7329" w:rsidRPr="003F602B" w:rsidRDefault="00706EF3" w:rsidP="002E3088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Agrobacterium tumefacien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E59F" w14:textId="77777777" w:rsidR="009C7329" w:rsidRPr="003F602B" w:rsidRDefault="009C7329" w:rsidP="0083342A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F30E" w14:textId="77777777" w:rsidR="009C7329" w:rsidRPr="003F602B" w:rsidRDefault="009C7329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</w:p>
        </w:tc>
      </w:tr>
      <w:tr w:rsidR="009C7329" w:rsidRPr="003F602B" w14:paraId="66DD47F8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4ED1" w14:textId="137D6149" w:rsidR="009C7329" w:rsidRPr="003F602B" w:rsidRDefault="00A952AD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6FDB" w14:textId="41FDB765" w:rsidR="009C7329" w:rsidRPr="003F602B" w:rsidRDefault="00A952AD" w:rsidP="0083342A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-DNA delivery and compatibility with binary vector systems, Rif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0CC9" w14:textId="43237150" w:rsidR="009C7329" w:rsidRPr="003F602B" w:rsidRDefault="00A952AD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lab</w:t>
            </w:r>
          </w:p>
        </w:tc>
      </w:tr>
      <w:tr w:rsidR="00E37E24" w:rsidRPr="003F602B" w14:paraId="1EE65314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AC37E" w14:textId="3D78B425" w:rsidR="00E37E24" w:rsidRPr="003F602B" w:rsidRDefault="00E37E24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(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cLuc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2CAA738" w14:textId="24DF7F0F" w:rsidR="00E37E24" w:rsidRPr="003F602B" w:rsidRDefault="00E37E24" w:rsidP="00E37E2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 xml:space="preserve">pCAMBIA-35S-cLuc in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DF24" w14:textId="4EBC7A96" w:rsidR="00E37E24" w:rsidRPr="003F602B" w:rsidRDefault="00E37E24" w:rsidP="00E37E2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lab</w:t>
            </w:r>
          </w:p>
        </w:tc>
      </w:tr>
      <w:tr w:rsidR="00E37E24" w:rsidRPr="003F602B" w14:paraId="4DE94841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6540E" w14:textId="5AA3C53C" w:rsidR="00E37E24" w:rsidRPr="003F602B" w:rsidRDefault="00E37E24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(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2374A4" w14:textId="2D1A2C8E" w:rsidR="00E37E24" w:rsidRPr="003F602B" w:rsidRDefault="00E37E24" w:rsidP="00E37E2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 xml:space="preserve">pCAMBIA-35S-nLuc in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87B6" w14:textId="2FB7A9C7" w:rsidR="00E37E24" w:rsidRPr="003F602B" w:rsidRDefault="00E37E24" w:rsidP="00E37E2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lab</w:t>
            </w:r>
          </w:p>
        </w:tc>
      </w:tr>
      <w:tr w:rsidR="00E37E24" w:rsidRPr="003F602B" w14:paraId="0389E4E6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93CC0" w14:textId="77C45EB2" w:rsidR="00E37E24" w:rsidRPr="003F602B" w:rsidRDefault="00E37E24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(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cLUC-</w:t>
            </w:r>
            <w:r w:rsidR="007E3064" w:rsidRPr="003F602B">
              <w:rPr>
                <w:rFonts w:ascii="Times New Roman" w:hAnsi="Times New Roman" w:cs="Times New Roman"/>
                <w:sz w:val="19"/>
                <w:szCs w:val="19"/>
              </w:rPr>
              <w:t>H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opH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6C6140" w14:textId="3BD1B607" w:rsidR="00E37E24" w:rsidRPr="003F602B" w:rsidRDefault="00E37E24" w:rsidP="00E37E2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 xml:space="preserve">cLUC-hopH1 in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BA61" w14:textId="739CD50D" w:rsidR="00E37E24" w:rsidRPr="003F602B" w:rsidRDefault="00E37E24" w:rsidP="00E37E2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E37E24" w:rsidRPr="003F602B" w14:paraId="1FAE4C66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B852" w14:textId="3893927B" w:rsidR="00E37E24" w:rsidRPr="003F602B" w:rsidRDefault="00E37E24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(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-AcZLP</w:t>
            </w:r>
            <w:r w:rsidR="002D5ED7" w:rsidRPr="003F602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55E14BC" w14:textId="43F5A719" w:rsidR="00E37E24" w:rsidRPr="003F602B" w:rsidRDefault="00E37E24" w:rsidP="00E37E2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 xml:space="preserve">nLUC-AcZLP in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15FD" w14:textId="62A64DDB" w:rsidR="00E37E24" w:rsidRPr="003F602B" w:rsidRDefault="00E37E24" w:rsidP="00E37E2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E37E24" w:rsidRPr="003F602B" w14:paraId="196F2926" w14:textId="77777777" w:rsidTr="002E3088">
        <w:trPr>
          <w:trHeight w:val="144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C6486" w14:textId="10674DA8" w:rsidR="00E37E24" w:rsidRPr="003F602B" w:rsidRDefault="00E37E24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(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-AeZLP</w:t>
            </w:r>
            <w:r w:rsidR="002D5ED7" w:rsidRPr="003F602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794A2A" w14:textId="42184A4A" w:rsidR="00E37E24" w:rsidRPr="003F602B" w:rsidRDefault="00E37E24" w:rsidP="00E37E24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 xml:space="preserve">nLUC-AeZLP in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GV31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ECCD" w14:textId="2105A766" w:rsidR="00E37E24" w:rsidRPr="003F602B" w:rsidRDefault="00E37E24" w:rsidP="00E37E24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31513C3B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541F" w14:textId="28DCD794" w:rsidR="0081720F" w:rsidRPr="003F602B" w:rsidRDefault="0081720F" w:rsidP="002E308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b/>
                <w:bCs/>
                <w:sz w:val="19"/>
                <w:szCs w:val="19"/>
              </w:rPr>
              <w:t>Plasmids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09FE" w14:textId="77777777" w:rsidR="0081720F" w:rsidRPr="003F602B" w:rsidRDefault="0081720F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4238" w14:textId="77777777" w:rsidR="0081720F" w:rsidRPr="003F602B" w:rsidRDefault="0081720F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</w:p>
        </w:tc>
      </w:tr>
      <w:tr w:rsidR="003F602B" w:rsidRPr="003F602B" w14:paraId="0733F1FA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B6A0" w14:textId="78939AB1" w:rsidR="003F602B" w:rsidRPr="003F602B" w:rsidRDefault="003F602B" w:rsidP="003F602B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3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E633" w14:textId="51A282D8" w:rsidR="003F602B" w:rsidRPr="003F602B" w:rsidRDefault="003F602B" w:rsidP="003F602B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s FnCas12a/crRNAs under control of a TetR promoter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 xml:space="preserve">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o facilitate plasmid curing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16B4" w14:textId="0768A775" w:rsidR="003F602B" w:rsidRPr="003F602B" w:rsidRDefault="003F602B" w:rsidP="003F602B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begin"/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instrText xml:space="preserve"> ADDIN EN.CITE &lt;EndNote&gt;&lt;Cite&gt;&lt;Author&gt;Yan&lt;/Author&gt;&lt;Year&gt;2023&lt;/Year&gt;&lt;RecNum&gt;63&lt;/RecNum&gt;&lt;DisplayText&gt;(Yan et al. 2023)&lt;/DisplayText&gt;&lt;record&gt;&lt;rec-number&gt;63&lt;/rec-number&gt;&lt;foreign-keys&gt;&lt;key app="EN" db-id="52wepdzsbzdpeae5azfxppfbp2txdpsa9xee" timestamp="1712224775"&gt;63&lt;/key&gt;&lt;/foreign-keys&gt;&lt;ref-type name="Journal Article"&gt;17&lt;/ref-type&gt;&lt;contributors&gt;&lt;authors&gt;&lt;author&gt;Yan, Fang&lt;/author&gt;&lt;author&gt;Wang, Jingwen&lt;/author&gt;&lt;author&gt;Zhang, Sujie&lt;/author&gt;&lt;author&gt;Lu, Zhenwan&lt;/author&gt;&lt;author&gt;Li, Shaofang&lt;/author&gt;&lt;author&gt;Ji, Zhiyuan&lt;/author&gt;&lt;author&gt;Song, Congfeng&lt;/author&gt;&lt;author&gt;Chen, Gongyou&lt;/author&gt;&lt;author&gt;Xu, Jin&lt;/author&gt;&lt;author&gt;Feng, Jie&lt;/author&gt;&lt;author&gt;Zhou, Xueping&lt;/author&gt;&lt;author&gt;Zhou, Huanbin&lt;/author&gt;&lt;/authors&gt;&lt;/contributors&gt;&lt;titles&gt;&lt;title&gt;CRISPR/FnCas12a-mediated efficient multiplex and iterative genome editing in bacterial plant pathogens without donor DNA templates&lt;/title&gt;&lt;secondary-title&gt;PLOS Pathogens&lt;/secondary-title&gt;&lt;/titles&gt;&lt;pages&gt;e1010961&lt;/pages&gt;&lt;volume&gt;19&lt;/volume&gt;&lt;number&gt;1&lt;/number&gt;&lt;dates&gt;&lt;year&gt;2023&lt;/year&gt;&lt;/dates&gt;&lt;publisher&gt;Public Library of Science&lt;/publisher&gt;&lt;urls&gt;&lt;related-urls&gt;&lt;url&gt;https://doi.org/10.1371/journal.ppat.1010961&lt;/url&gt;&lt;/related-urls&gt;&lt;/urls&gt;&lt;electronic-resource-num&gt;10.1371/journal.ppat.1010961&lt;/electronic-resource-num&gt;&lt;/record&gt;&lt;/Cite&gt;&lt;/EndNote&gt;</w:instrTex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separate"/>
            </w:r>
            <w:r w:rsidRPr="003F602B">
              <w:rPr>
                <w:rFonts w:ascii="Times New Roman" w:eastAsia="宋体" w:hAnsi="Times New Roman" w:cs="Times New Roman"/>
                <w:noProof/>
                <w:sz w:val="19"/>
                <w:szCs w:val="19"/>
              </w:rPr>
              <w:t>(Yan et al. 2023)</w: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end"/>
            </w:r>
          </w:p>
        </w:tc>
      </w:tr>
      <w:tr w:rsidR="007008AC" w:rsidRPr="003F602B" w14:paraId="2C7062DC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4FC7" w14:textId="3B472108" w:rsidR="0081720F" w:rsidRPr="003F602B" w:rsidRDefault="0081720F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4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4594" w14:textId="7A06CD3D" w:rsidR="0081720F" w:rsidRPr="003F602B" w:rsidRDefault="00586298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s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FnCas12a/crRNA</w:t>
            </w:r>
            <w:r w:rsidR="00E7497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</w:t>
            </w:r>
            <w:r w:rsidR="008D53A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under control of a TetR promoter</w:t>
            </w:r>
            <w:r w:rsidR="00E3518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nd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81720F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Ku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nd </w:t>
            </w:r>
            <w:r w:rsidR="0081720F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LigD</w:t>
            </w:r>
            <w:r w:rsidR="00F75D0D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 xml:space="preserve"> </w:t>
            </w:r>
            <w:r w:rsidR="008D53A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o facilitate plasmid </w:t>
            </w:r>
            <w:r w:rsidR="008807FD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uring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="00E7497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403CF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et</w:t>
            </w:r>
            <w:r w:rsidR="00403CF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391F" w14:textId="549D135C" w:rsidR="0081720F" w:rsidRPr="003F602B" w:rsidRDefault="0081720F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begin"/>
            </w:r>
            <w:r w:rsidR="003F602B"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instrText xml:space="preserve"> ADDIN EN.CITE &lt;EndNote&gt;&lt;Cite&gt;&lt;Author&gt;Yan&lt;/Author&gt;&lt;Year&gt;2023&lt;/Year&gt;&lt;RecNum&gt;63&lt;/RecNum&gt;&lt;DisplayText&gt;(Yan et al. 2023)&lt;/DisplayText&gt;&lt;record&gt;&lt;rec-number&gt;63&lt;/rec-number&gt;&lt;foreign-keys&gt;&lt;key app="EN" db-id="52wepdzsbzdpeae5azfxppfbp2txdpsa9xee" timestamp="1712224775"&gt;63&lt;/key&gt;&lt;/foreign-keys&gt;&lt;ref-type name="Journal Article"&gt;17&lt;/ref-type&gt;&lt;contributors&gt;&lt;authors&gt;&lt;author&gt;Yan, Fang&lt;/author&gt;&lt;author&gt;Wang, Jingwen&lt;/author&gt;&lt;author&gt;Zhang, Sujie&lt;/author&gt;&lt;author&gt;Lu, Zhenwan&lt;/author&gt;&lt;author&gt;Li, Shaofang&lt;/author&gt;&lt;author&gt;Ji, Zhiyuan&lt;/author&gt;&lt;author&gt;Song, Congfeng&lt;/author&gt;&lt;author&gt;Chen, Gongyou&lt;/author&gt;&lt;author&gt;Xu, Jin&lt;/author&gt;&lt;author&gt;Feng, Jie&lt;/author&gt;&lt;author&gt;Zhou, Xueping&lt;/author&gt;&lt;author&gt;Zhou, Huanbin&lt;/author&gt;&lt;/authors&gt;&lt;/contributors&gt;&lt;titles&gt;&lt;title&gt;CRISPR/FnCas12a-mediated efficient multiplex and iterative genome editing in bacterial plant pathogens without donor DNA templates&lt;/title&gt;&lt;secondary-title&gt;PLOS Pathogens&lt;/secondary-title&gt;&lt;/titles&gt;&lt;pages&gt;e1010961&lt;/pages&gt;&lt;volume&gt;19&lt;/volume&gt;&lt;number&gt;1&lt;/number&gt;&lt;dates&gt;&lt;year&gt;2023&lt;/year&gt;&lt;/dates&gt;&lt;publisher&gt;Public Library of Science&lt;/publisher&gt;&lt;urls&gt;&lt;related-urls&gt;&lt;url&gt;https://doi.org/10.1371/journal.ppat.1010961&lt;/url&gt;&lt;/related-urls&gt;&lt;/urls&gt;&lt;electronic-resource-num&gt;10.1371/journal.ppat.1010961&lt;/electronic-resource-num&gt;&lt;/record&gt;&lt;/Cite&gt;&lt;/EndNote&gt;</w:instrTex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separate"/>
            </w:r>
            <w:r w:rsidR="007808D3" w:rsidRPr="003F602B">
              <w:rPr>
                <w:rFonts w:ascii="Times New Roman" w:eastAsia="宋体" w:hAnsi="Times New Roman" w:cs="Times New Roman"/>
                <w:noProof/>
                <w:sz w:val="19"/>
                <w:szCs w:val="19"/>
              </w:rPr>
              <w:t>(Yan et al. 2023)</w: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end"/>
            </w:r>
          </w:p>
        </w:tc>
      </w:tr>
      <w:tr w:rsidR="007008AC" w:rsidRPr="003F602B" w14:paraId="53458617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1FCD" w14:textId="3F442BD3" w:rsidR="0081720F" w:rsidRPr="003F602B" w:rsidRDefault="0081720F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ML123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CEDE" w14:textId="606B5F44" w:rsidR="0081720F" w:rsidRPr="003F602B" w:rsidRDefault="0081720F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11.45</w:t>
            </w:r>
            <w:r w:rsidR="00CE75A9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kb </w:t>
            </w:r>
            <w:r w:rsidR="00CE75A9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b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road host range</w:t>
            </w:r>
            <w:r w:rsidR="0080138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vecto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G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FADB" w14:textId="08E58982" w:rsidR="0081720F" w:rsidRPr="003F602B" w:rsidRDefault="008B7EFA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fldChar w:fldCharType="begin"/>
            </w:r>
            <w:r w:rsidR="003F602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instrText xml:space="preserve"> ADDIN EN.CITE &lt;EndNote&gt;&lt;Cite&gt;&lt;Author&gt;Labes&lt;/Author&gt;&lt;Year&gt;1990&lt;/Year&gt;&lt;RecNum&gt;118&lt;/RecNum&gt;&lt;DisplayText&gt;(Labes et al. 1990)&lt;/DisplayText&gt;&lt;record&gt;&lt;rec-number&gt;118&lt;/rec-number&gt;&lt;foreign-keys&gt;&lt;key app="EN" db-id="52wepdzsbzdpeae5azfxppfbp2txdpsa9xee" timestamp="1720511014"&gt;118&lt;/key&gt;&lt;/foreign-keys&gt;&lt;ref-type name="Journal Article"&gt;17&lt;/ref-type&gt;&lt;contributors&gt;&lt;authors&gt;&lt;author&gt;Labes, Monika&lt;/author&gt;&lt;author&gt;Pühler, Alfred&lt;/author&gt;&lt;author&gt;Simon, Reinhard&lt;/author&gt;&lt;/authors&gt;&lt;/contributors&gt;&lt;titles&gt;&lt;title&gt;A new family of RSF1010-derived expression and lac-fusion broad-host-range vectors for Gram-negative bacteria&lt;/title&gt;&lt;secondary-title&gt;Gene&lt;/secondary-title&gt;&lt;/titles&gt;&lt;periodical&gt;&lt;full-title&gt;Gene&lt;/full-title&gt;&lt;abbr-1&gt;Gene&lt;/abbr-1&gt;&lt;abbr-2&gt;Gene&lt;/abbr-2&gt;&lt;/periodical&gt;&lt;pages&gt;37-46&lt;/pages&gt;&lt;volume&gt;89&lt;/volume&gt;&lt;number&gt;1&lt;/number&gt;&lt;dates&gt;&lt;year&gt;1990&lt;/year&gt;&lt;pub-dates&gt;&lt;date&gt;1990/04/30/&lt;/date&gt;&lt;/pub-dates&gt;&lt;/dates&gt;&lt;isbn&gt;0378-1119&lt;/isbn&gt;&lt;urls&gt;&lt;related-urls&gt;&lt;url&gt;https://www.sciencedirect.com/science/article/pii/0378111990902034&lt;/url&gt;&lt;/related-urls&gt;&lt;/urls&gt;&lt;electronic-resource-num&gt;https://doi.org/10.1016/0378-1119(90)90203-4&lt;/electronic-resource-num&gt;&lt;/record&gt;&lt;/Cite&gt;&lt;/EndNote&gt;</w:instrTex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fldChar w:fldCharType="separate"/>
            </w:r>
            <w:r w:rsidRPr="003F602B">
              <w:rPr>
                <w:rFonts w:ascii="Times New Roman" w:eastAsia="宋体" w:hAnsi="Times New Roman" w:cs="Times New Roman"/>
                <w:noProof/>
                <w:kern w:val="0"/>
                <w:sz w:val="19"/>
                <w:szCs w:val="19"/>
                <w:lang w:bidi="ar"/>
              </w:rPr>
              <w:t>(Labes et al. 1990)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fldChar w:fldCharType="end"/>
            </w:r>
            <w:r w:rsidR="005B7170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</w:p>
        </w:tc>
      </w:tr>
      <w:tr w:rsidR="007008AC" w:rsidRPr="003F602B" w14:paraId="576D642C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8415" w14:textId="72C4DC0A" w:rsidR="0081720F" w:rsidRPr="003F602B" w:rsidRDefault="0081720F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M1B3</w:t>
            </w:r>
            <w:r w:rsidR="00DD51FE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-VD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FBA4" w14:textId="2C015287" w:rsidR="0081720F" w:rsidRPr="003F602B" w:rsidRDefault="00244CF7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s</w:t>
            </w:r>
            <w:r w:rsidR="0081720F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 </w:t>
            </w:r>
            <w:r w:rsidR="0081720F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crRNA array </w:t>
            </w:r>
            <w:r w:rsidR="00FE381B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with</w:t>
            </w:r>
            <w:r w:rsidR="0081720F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</w:t>
            </w:r>
            <w:r w:rsidR="00296F1E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two</w:t>
            </w:r>
            <w:r w:rsidR="0081720F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crRNAs</w:t>
            </w:r>
            <w:r w:rsidR="00296F1E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that target</w:t>
            </w:r>
            <w:r w:rsidR="0081720F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</w:t>
            </w:r>
            <w:r w:rsidR="00571E2D" w:rsidRPr="003F602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9"/>
                <w:szCs w:val="19"/>
                <w:lang w:bidi="ar"/>
              </w:rPr>
              <w:t>oriV</w:t>
            </w:r>
            <w:r w:rsidR="00571E2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and </w:t>
            </w:r>
            <w:r w:rsidR="00386C80" w:rsidRPr="003F602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9"/>
                <w:szCs w:val="19"/>
                <w:lang w:bidi="ar"/>
              </w:rPr>
              <w:t xml:space="preserve">LigD </w:t>
            </w:r>
            <w:r w:rsidR="00571E2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in pHM1 and pBBR1-MCS2; used </w:t>
            </w:r>
            <w:r w:rsidR="00386C80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for </w:t>
            </w:r>
            <w:r w:rsidR="00E872DE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eliminating </w:t>
            </w:r>
            <w:r w:rsidR="00386C80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plasmid</w:t>
            </w:r>
            <w:r w:rsidR="00E872DE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DNA</w:t>
            </w:r>
            <w:r w:rsidR="008807F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, </w:t>
            </w:r>
            <w:r w:rsidR="00613F4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Sp</w:t>
            </w:r>
            <w:r w:rsidR="00613F4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="00613F4D" w:rsidRPr="003F602B" w:rsidDel="00613F4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662B" w14:textId="351AD467" w:rsidR="0081720F" w:rsidRPr="003F602B" w:rsidRDefault="0081720F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begin"/>
            </w:r>
            <w:r w:rsidR="003F602B"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instrText xml:space="preserve"> ADDIN EN.CITE &lt;EndNote&gt;&lt;Cite&gt;&lt;Author&gt;Yan&lt;/Author&gt;&lt;Year&gt;2023&lt;/Year&gt;&lt;RecNum&gt;63&lt;/RecNum&gt;&lt;DisplayText&gt;(Yan et al. 2023)&lt;/DisplayText&gt;&lt;record&gt;&lt;rec-number&gt;63&lt;/rec-number&gt;&lt;foreign-keys&gt;&lt;key app="EN" db-id="52wepdzsbzdpeae5azfxppfbp2txdpsa9xee" timestamp="1712224775"&gt;63&lt;/key&gt;&lt;/foreign-keys&gt;&lt;ref-type name="Journal Article"&gt;17&lt;/ref-type&gt;&lt;contributors&gt;&lt;authors&gt;&lt;author&gt;Yan, Fang&lt;/author&gt;&lt;author&gt;Wang, Jingwen&lt;/author&gt;&lt;author&gt;Zhang, Sujie&lt;/author&gt;&lt;author&gt;Lu, Zhenwan&lt;/author&gt;&lt;author&gt;Li, Shaofang&lt;/author&gt;&lt;author&gt;Ji, Zhiyuan&lt;/author&gt;&lt;author&gt;Song, Congfeng&lt;/author&gt;&lt;author&gt;Chen, Gongyou&lt;/author&gt;&lt;author&gt;Xu, Jin&lt;/author&gt;&lt;author&gt;Feng, Jie&lt;/author&gt;&lt;author&gt;Zhou, Xueping&lt;/author&gt;&lt;author&gt;Zhou, Huanbin&lt;/author&gt;&lt;/authors&gt;&lt;/contributors&gt;&lt;titles&gt;&lt;title&gt;CRISPR/FnCas12a-mediated efficient multiplex and iterative genome editing in bacterial plant pathogens without donor DNA templates&lt;/title&gt;&lt;secondary-title&gt;PLOS Pathogens&lt;/secondary-title&gt;&lt;/titles&gt;&lt;pages&gt;e1010961&lt;/pages&gt;&lt;volume&gt;19&lt;/volume&gt;&lt;number&gt;1&lt;/number&gt;&lt;dates&gt;&lt;year&gt;2023&lt;/year&gt;&lt;/dates&gt;&lt;publisher&gt;Public Library of Science&lt;/publisher&gt;&lt;urls&gt;&lt;related-urls&gt;&lt;url&gt;https://doi.org/10.1371/journal.ppat.1010961&lt;/url&gt;&lt;/related-urls&gt;&lt;/urls&gt;&lt;electronic-resource-num&gt;10.1371/journal.ppat.1010961&lt;/electronic-resource-num&gt;&lt;/record&gt;&lt;/Cite&gt;&lt;/EndNote&gt;</w:instrTex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separate"/>
            </w:r>
            <w:r w:rsidRPr="003F602B">
              <w:rPr>
                <w:rFonts w:ascii="Times New Roman" w:eastAsia="宋体" w:hAnsi="Times New Roman" w:cs="Times New Roman"/>
                <w:noProof/>
                <w:sz w:val="19"/>
                <w:szCs w:val="19"/>
              </w:rPr>
              <w:t>(Yan et al. 2023)</w:t>
            </w:r>
            <w:r w:rsidRPr="003F602B">
              <w:rPr>
                <w:rFonts w:ascii="Times New Roman" w:eastAsia="宋体" w:hAnsi="Times New Roman" w:cs="Times New Roman"/>
                <w:sz w:val="19"/>
                <w:szCs w:val="19"/>
              </w:rPr>
              <w:fldChar w:fldCharType="end"/>
            </w:r>
          </w:p>
        </w:tc>
      </w:tr>
      <w:tr w:rsidR="007008AC" w:rsidRPr="003F602B" w14:paraId="6D862D9F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08C4" w14:textId="017A5653" w:rsidR="00062E26" w:rsidRPr="003F602B" w:rsidRDefault="00062E26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ML-B3free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04DE" w14:textId="49C7C9C0" w:rsidR="00062E26" w:rsidRPr="003F602B" w:rsidRDefault="00FE381B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ontains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 crRNA array </w:t>
            </w:r>
            <w:r w:rsidR="00B8609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with two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crRNAs</w:t>
            </w:r>
            <w:r w:rsidR="0075385D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hat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8E48E3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arget </w:t>
            </w:r>
            <w:r w:rsidR="00062E26"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oriV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75385D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in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pHM1 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lastRenderedPageBreak/>
              <w:t xml:space="preserve">and </w:t>
            </w:r>
            <w:r w:rsidR="00062E26" w:rsidRPr="003F602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9"/>
                <w:szCs w:val="19"/>
                <w:lang w:bidi="ar"/>
              </w:rPr>
              <w:t>LigD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in </w:t>
            </w:r>
            <w:r w:rsidR="008F425B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pBBR1-MCS2</w:t>
            </w:r>
            <w:r w:rsidR="008D277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; used 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for plasmid</w:t>
            </w:r>
            <w:r w:rsidR="008807FD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 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 xml:space="preserve">curing in </w:t>
            </w:r>
            <w:r w:rsidR="00062E26" w:rsidRPr="003F602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9"/>
                <w:szCs w:val="19"/>
                <w:lang w:bidi="ar"/>
              </w:rPr>
              <w:t>Psa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lang w:bidi="ar"/>
              </w:rPr>
              <w:t>, Gm</w:t>
            </w:r>
            <w:r w:rsidR="00062E26" w:rsidRPr="003F602B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A54D" w14:textId="4F023E59" w:rsidR="00062E26" w:rsidRPr="003F602B" w:rsidRDefault="00B5402B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lastRenderedPageBreak/>
              <w:t>T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is study</w:t>
            </w:r>
          </w:p>
        </w:tc>
      </w:tr>
      <w:tr w:rsidR="003F602B" w:rsidRPr="003F602B" w14:paraId="64D65132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7CE0" w14:textId="3D390FCE" w:rsidR="003F602B" w:rsidRPr="003F602B" w:rsidRDefault="003F602B" w:rsidP="003F602B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3-crRNA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73B1" w14:textId="7454250E" w:rsidR="003F602B" w:rsidRPr="003F602B" w:rsidRDefault="003F602B" w:rsidP="003F602B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HZB3 with the crRNA1 array that targets nucleotides 282-304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and contains the 4-bp PAM sequence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30BB" w14:textId="35EF59BF" w:rsidR="003F602B" w:rsidRPr="003F602B" w:rsidRDefault="00BF2861" w:rsidP="003F602B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5F24149A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A5B4" w14:textId="0E5CC128" w:rsidR="00062E26" w:rsidRPr="003F602B" w:rsidRDefault="00062E26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4-crRNA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C294" w14:textId="7D097D91" w:rsidR="00062E26" w:rsidRPr="003F602B" w:rsidRDefault="00062E26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HZB4 </w:t>
            </w:r>
            <w:r w:rsidR="00791A21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with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E81FF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e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E81FF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crRNA1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array </w:t>
            </w:r>
            <w:r w:rsidR="00B439A4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hat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arget</w:t>
            </w:r>
            <w:r w:rsidR="00B439A4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6B7191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nucleotides </w:t>
            </w:r>
            <w:r w:rsidR="006468A4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282-304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="006468A4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 xml:space="preserve">and </w:t>
            </w:r>
            <w:r w:rsidR="00CF0F05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 xml:space="preserve">contains </w:t>
            </w:r>
            <w:r w:rsidR="006468A4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the 4</w:t>
            </w:r>
            <w:r w:rsidR="00E81FF7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-</w:t>
            </w:r>
            <w:r w:rsidR="006468A4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bp PAM sequence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</w:t>
            </w:r>
            <w:r w:rsidR="008E55D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="00F103E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="00F103E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9FF2" w14:textId="20390A0B" w:rsidR="00062E26" w:rsidRPr="003F602B" w:rsidRDefault="008E55D2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is study</w:t>
            </w:r>
          </w:p>
        </w:tc>
      </w:tr>
      <w:tr w:rsidR="007008AC" w:rsidRPr="003F602B" w14:paraId="1F8BE3FF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219E" w14:textId="0DCE2FCE" w:rsidR="00062E26" w:rsidRPr="003F602B" w:rsidRDefault="00062E26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4-crRNA2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7660" w14:textId="5BEE9EA4" w:rsidR="00062E26" w:rsidRPr="003F602B" w:rsidRDefault="00062E26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HZB4 </w:t>
            </w:r>
            <w:r w:rsidR="00E81FF7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with the crRNA2 array </w:t>
            </w:r>
            <w:r w:rsidR="008E55D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that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arget</w:t>
            </w:r>
            <w:r w:rsidR="008E55D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s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  <w:r w:rsidR="002A035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nucleotides 52-74 </w:t>
            </w:r>
            <w:r w:rsidR="00677F6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="00677F65"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 </w:t>
            </w:r>
            <w:r w:rsidR="00677F65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 xml:space="preserve">and </w:t>
            </w:r>
            <w:r w:rsidR="009E5C59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 xml:space="preserve">contains </w:t>
            </w:r>
            <w:r w:rsidR="00677F65"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the 4 bp PAM sequence</w:t>
            </w:r>
            <w:r w:rsidR="00677F6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m</w:t>
            </w:r>
            <w:r w:rsidR="00677F65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="00F103E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 xml:space="preserve"> </w:t>
            </w:r>
            <w:r w:rsidR="00F103E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et</w:t>
            </w:r>
            <w:r w:rsidR="00F103EB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21C2" w14:textId="5B193EFF" w:rsidR="00062E26" w:rsidRPr="003F602B" w:rsidRDefault="008E55D2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</w:t>
            </w:r>
            <w:r w:rsidR="00062E2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is study</w:t>
            </w:r>
          </w:p>
        </w:tc>
      </w:tr>
      <w:tr w:rsidR="003F602B" w:rsidRPr="003F602B" w14:paraId="25071906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2C6D" w14:textId="3FFF0A9D" w:rsidR="003F602B" w:rsidRPr="003F602B" w:rsidRDefault="003F602B" w:rsidP="003F602B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HZB4-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 xml:space="preserve"> hopZ5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1CE6" w14:textId="5D179790" w:rsidR="003F602B" w:rsidRPr="003F602B" w:rsidRDefault="003F602B" w:rsidP="003F602B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HZB4 with the </w:t>
            </w: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rray that targets nucleotides </w:t>
            </w: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752-774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</w:t>
            </w:r>
            <w:r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Z5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 </w:t>
            </w:r>
            <w:r w:rsidRPr="003F602B">
              <w:rPr>
                <w:rFonts w:ascii="Times New Roman" w:eastAsia="宋体" w:hAnsi="Times New Roman" w:cs="Times New Roman"/>
                <w:iCs/>
                <w:kern w:val="0"/>
                <w:sz w:val="19"/>
                <w:szCs w:val="19"/>
                <w:lang w:bidi="ar"/>
              </w:rPr>
              <w:t>and contains the 4 bp PAM sequence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 xml:space="preserve">R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9272" w14:textId="28C6AB8B" w:rsidR="003F602B" w:rsidRPr="003F602B" w:rsidRDefault="003F602B" w:rsidP="003F602B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7008AC" w:rsidRPr="003F602B" w14:paraId="5BF48FFC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55DE" w14:textId="072EA3E2" w:rsidR="005B0611" w:rsidRPr="003F602B" w:rsidRDefault="005B0611" w:rsidP="002E3088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1-MCS2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2AA5" w14:textId="1D717178" w:rsidR="005B0611" w:rsidRPr="003F602B" w:rsidRDefault="005B0611" w:rsidP="0083342A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5.14</w:t>
            </w:r>
            <w:r w:rsidR="00ED3F8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kb </w:t>
            </w:r>
            <w:r w:rsidR="00ED3F8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b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road</w:t>
            </w:r>
            <w:r w:rsidR="00DB0036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-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ost range</w:t>
            </w:r>
            <w:r w:rsidR="00ED3F8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cloning vecto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K</w:t>
            </w:r>
            <w:r w:rsidR="00ED3F82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E5AB" w14:textId="3747E912" w:rsidR="005B0611" w:rsidRPr="003F602B" w:rsidRDefault="00ED3F82" w:rsidP="0083342A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</w:t>
            </w:r>
            <w:r w:rsidR="005B0611"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his lab</w:t>
            </w:r>
          </w:p>
        </w:tc>
      </w:tr>
      <w:tr w:rsidR="00D2396E" w:rsidRPr="003F602B" w14:paraId="0CAB192A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138D" w14:textId="1AF129EA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3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D1CE" w14:textId="084691F4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1-MCS2 containing FnCas12a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8D8D" w14:textId="3A52B427" w:rsidR="00D2396E" w:rsidRPr="003F602B" w:rsidRDefault="00BF2861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23C547A0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E3A4" w14:textId="62598C88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3-crRNA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BB8" w14:textId="015E4E5B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containing FnCas12a, and the crRNA1 expression cassette for delet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Psa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A678" w14:textId="11D605C0" w:rsidR="00D2396E" w:rsidRPr="003F602B" w:rsidRDefault="00BF2861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0434159E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79F6" w14:textId="47E924C8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90B6" w14:textId="0766AAAE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containing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Ku-LigD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nd FnCas12a expression cassette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4E64" w14:textId="5AA75876" w:rsidR="00D2396E" w:rsidRPr="003F602B" w:rsidRDefault="00BF2861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64566868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7449" w14:textId="42816EEC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F195" w14:textId="78E8D1A0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containing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Ku-LigD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, FnCas12a, and the crRNA1 expression cassette for delet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Psa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AB89" w14:textId="6E740FF4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1280B402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E6DF" w14:textId="35E845D0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2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F936" w14:textId="2A65C4DB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containing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Ku-LigD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, FnCas12a, and the crRNA2 expression cassette for delet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Psa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84BB" w14:textId="0E41CEDA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850044" w:rsidRPr="003F602B" w14:paraId="1156C172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5215" w14:textId="4847E61D" w:rsidR="00850044" w:rsidRPr="003F602B" w:rsidRDefault="00850044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B4-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>hopZ5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D382" w14:textId="5BC11A41" w:rsidR="00850044" w:rsidRPr="003F602B" w:rsidRDefault="00850044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containing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Ku-LigD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, FnCas12a, and the crRNA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bscript"/>
                <w:lang w:bidi="ar"/>
              </w:rPr>
              <w:t xml:space="preserve"> 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expression cassette for delet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in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 xml:space="preserve">Psa 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M228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Tet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00EF" w14:textId="3480F34E" w:rsidR="00850044" w:rsidRPr="003F602B" w:rsidRDefault="0019128B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673A35BB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900" w14:textId="5203A803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B990" w14:textId="0FD50D82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express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under the control of the vector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lacZ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promoter; contains a FLAG tag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482" w14:textId="155A5C29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1BC05E23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F1CA" w14:textId="2A90F685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pBBR-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+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BE6D" w14:textId="3B77C7E7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pBBR1-MCS2 expressing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Z5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and </w:t>
            </w:r>
            <w:r w:rsidRPr="003F602B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  <w:lang w:bidi="ar"/>
              </w:rPr>
              <w:t>hopH1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under control of the vector </w:t>
            </w:r>
            <w:r w:rsidRPr="003F602B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  <w:lang w:bidi="ar"/>
              </w:rPr>
              <w:t>lacZ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 xml:space="preserve"> promoter with a C-terminal FLAG tag, Km</w:t>
            </w: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vertAlign w:val="superscript"/>
                <w:lang w:bidi="ar"/>
              </w:rPr>
              <w:t>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58F3" w14:textId="28DC46E0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64C08ED5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FB7831F" w14:textId="5F827EB6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cLuc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E10EF" w14:textId="4E63581C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pCAMBIA-35S-cLuc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E0B" w14:textId="0A618291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lab</w:t>
            </w:r>
          </w:p>
        </w:tc>
      </w:tr>
      <w:tr w:rsidR="00D2396E" w:rsidRPr="003F602B" w14:paraId="3E1E7291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7328621" w14:textId="468B9AA3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067D8" w14:textId="07996F40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pCAMBIA-35S-nLuc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AABA" w14:textId="339A1B8A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lab</w:t>
            </w:r>
          </w:p>
        </w:tc>
      </w:tr>
      <w:tr w:rsidR="00D2396E" w:rsidRPr="003F602B" w14:paraId="33FBBF22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8C788BF" w14:textId="44449B4D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cLUC-</w:t>
            </w:r>
            <w:r w:rsidR="007E3064" w:rsidRPr="003F602B">
              <w:rPr>
                <w:rFonts w:ascii="Times New Roman" w:hAnsi="Times New Roman" w:cs="Times New Roman"/>
                <w:sz w:val="19"/>
                <w:szCs w:val="19"/>
              </w:rPr>
              <w:t>H</w:t>
            </w: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opH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5EDAB" w14:textId="539138BF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HoH1 is fused with C terminal of Luc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6A59" w14:textId="7708F3C1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25293AB7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4BB20375" w14:textId="661AD8C1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-AcZLP</w:t>
            </w:r>
            <w:r w:rsidR="002D5ED7" w:rsidRPr="003F602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B6E8F" w14:textId="3D6DC4C0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AcZLP is fused with N terminal of Luc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0944" w14:textId="32823279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  <w:tr w:rsidR="00D2396E" w:rsidRPr="003F602B" w14:paraId="2B59D030" w14:textId="77777777" w:rsidTr="0083342A">
        <w:trPr>
          <w:trHeight w:val="144"/>
        </w:trPr>
        <w:tc>
          <w:tcPr>
            <w:tcW w:w="2378" w:type="dxa"/>
            <w:tcBorders>
              <w:top w:val="nil"/>
              <w:left w:val="nil"/>
              <w:right w:val="nil"/>
            </w:tcBorders>
          </w:tcPr>
          <w:p w14:paraId="22454B9A" w14:textId="2EFA6331" w:rsidR="00D2396E" w:rsidRPr="003F602B" w:rsidRDefault="00D2396E" w:rsidP="00D2396E">
            <w:pPr>
              <w:ind w:firstLineChars="100" w:firstLine="190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nLUC-AeZLP</w:t>
            </w:r>
            <w:r w:rsidR="002D5ED7" w:rsidRPr="003F602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5419" w:type="dxa"/>
            <w:gridSpan w:val="2"/>
            <w:tcBorders>
              <w:top w:val="nil"/>
              <w:left w:val="nil"/>
              <w:right w:val="nil"/>
            </w:tcBorders>
          </w:tcPr>
          <w:p w14:paraId="577204B2" w14:textId="26ED42F8" w:rsidR="00D2396E" w:rsidRPr="003F602B" w:rsidRDefault="00D2396E" w:rsidP="00D2396E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hAnsi="Times New Roman" w:cs="Times New Roman"/>
                <w:sz w:val="19"/>
                <w:szCs w:val="19"/>
              </w:rPr>
              <w:t>AeZLP is fused with N terminal of Luc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2B11E1" w14:textId="56C3AEED" w:rsidR="00D2396E" w:rsidRPr="003F602B" w:rsidRDefault="00D2396E" w:rsidP="00D2396E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</w:pPr>
            <w:r w:rsidRPr="003F602B">
              <w:rPr>
                <w:rFonts w:ascii="Times New Roman" w:eastAsia="宋体" w:hAnsi="Times New Roman" w:cs="Times New Roman"/>
                <w:kern w:val="0"/>
                <w:sz w:val="19"/>
                <w:szCs w:val="19"/>
                <w:lang w:bidi="ar"/>
              </w:rPr>
              <w:t>This study</w:t>
            </w:r>
          </w:p>
        </w:tc>
      </w:tr>
    </w:tbl>
    <w:p w14:paraId="2101B30E" w14:textId="77777777" w:rsidR="00796F60" w:rsidRPr="003F602B" w:rsidRDefault="00796F60">
      <w:pPr>
        <w:spacing w:line="360" w:lineRule="auto"/>
        <w:rPr>
          <w:rFonts w:ascii="Times New Roman" w:eastAsia="宋体" w:hAnsi="Times New Roman" w:cs="Times New Roman"/>
          <w:sz w:val="19"/>
          <w:szCs w:val="19"/>
        </w:rPr>
      </w:pPr>
    </w:p>
    <w:p w14:paraId="117329FE" w14:textId="77777777" w:rsidR="0055475A" w:rsidRPr="003F602B" w:rsidRDefault="0055475A" w:rsidP="00017F44">
      <w:pPr>
        <w:rPr>
          <w:rFonts w:ascii="Times New Roman" w:hAnsi="Times New Roman" w:cs="Times New Roman"/>
          <w:sz w:val="19"/>
          <w:szCs w:val="19"/>
        </w:rPr>
      </w:pPr>
    </w:p>
    <w:p w14:paraId="13A43CE9" w14:textId="77777777" w:rsidR="003F602B" w:rsidRPr="003F602B" w:rsidRDefault="0055475A" w:rsidP="003F602B">
      <w:pPr>
        <w:pStyle w:val="EndNoteBibliography"/>
        <w:ind w:left="720" w:hanging="720"/>
        <w:rPr>
          <w:rFonts w:ascii="Times New Roman" w:hAnsi="Times New Roman" w:cs="Times New Roman"/>
          <w:sz w:val="19"/>
          <w:szCs w:val="19"/>
        </w:rPr>
      </w:pPr>
      <w:r w:rsidRPr="003F602B">
        <w:rPr>
          <w:rFonts w:ascii="Times New Roman" w:hAnsi="Times New Roman" w:cs="Times New Roman"/>
          <w:sz w:val="19"/>
          <w:szCs w:val="19"/>
        </w:rPr>
        <w:fldChar w:fldCharType="begin"/>
      </w:r>
      <w:r w:rsidRPr="003F602B">
        <w:rPr>
          <w:rFonts w:ascii="Times New Roman" w:hAnsi="Times New Roman" w:cs="Times New Roman"/>
          <w:sz w:val="19"/>
          <w:szCs w:val="19"/>
        </w:rPr>
        <w:instrText xml:space="preserve"> ADDIN EN.REFLIST </w:instrText>
      </w:r>
      <w:r w:rsidRPr="003F602B">
        <w:rPr>
          <w:rFonts w:ascii="Times New Roman" w:hAnsi="Times New Roman" w:cs="Times New Roman"/>
          <w:sz w:val="19"/>
          <w:szCs w:val="19"/>
        </w:rPr>
        <w:fldChar w:fldCharType="separate"/>
      </w:r>
      <w:r w:rsidR="003F602B" w:rsidRPr="003F602B">
        <w:rPr>
          <w:rFonts w:ascii="Times New Roman" w:hAnsi="Times New Roman" w:cs="Times New Roman"/>
          <w:sz w:val="19"/>
          <w:szCs w:val="19"/>
        </w:rPr>
        <w:t>Labes M, Pühler A, Simon R. A new family of RSF1010-derived expression and lac-fusion broad-host-range vectors for Gram-negative bacteria. Gene. 1990;1:37-46.</w:t>
      </w:r>
    </w:p>
    <w:p w14:paraId="2067E3E6" w14:textId="77777777" w:rsidR="003F602B" w:rsidRPr="003F602B" w:rsidRDefault="003F602B" w:rsidP="003F602B">
      <w:pPr>
        <w:pStyle w:val="EndNoteBibliography"/>
        <w:ind w:left="720" w:hanging="720"/>
        <w:rPr>
          <w:rFonts w:ascii="Times New Roman" w:hAnsi="Times New Roman" w:cs="Times New Roman"/>
          <w:sz w:val="19"/>
          <w:szCs w:val="19"/>
        </w:rPr>
      </w:pPr>
      <w:r w:rsidRPr="003F602B">
        <w:rPr>
          <w:rFonts w:ascii="Times New Roman" w:hAnsi="Times New Roman" w:cs="Times New Roman"/>
          <w:sz w:val="19"/>
          <w:szCs w:val="19"/>
        </w:rPr>
        <w:t>Yan F, Wang J, Zhang S, Lu Z, Li S, Ji Z, Song C, Chen G, Xu J, Feng J, Zhou X, Zhou H. CRISPR/FnCas12a-mediated efficient multiplex and iterative genome editing in bacterial plant pathogens without donor DNA templates. PLOS Pathogens. 2023;1:e1010961.</w:t>
      </w:r>
    </w:p>
    <w:p w14:paraId="1FE1A879" w14:textId="77777777" w:rsidR="003F602B" w:rsidRPr="003F602B" w:rsidRDefault="003F602B" w:rsidP="003F602B">
      <w:pPr>
        <w:pStyle w:val="EndNoteBibliography"/>
        <w:ind w:left="720" w:hanging="720"/>
        <w:rPr>
          <w:rFonts w:ascii="Times New Roman" w:hAnsi="Times New Roman" w:cs="Times New Roman"/>
          <w:sz w:val="19"/>
          <w:szCs w:val="19"/>
        </w:rPr>
      </w:pPr>
      <w:r w:rsidRPr="003F602B">
        <w:rPr>
          <w:rFonts w:ascii="Times New Roman" w:hAnsi="Times New Roman" w:cs="Times New Roman"/>
          <w:sz w:val="19"/>
          <w:szCs w:val="19"/>
        </w:rPr>
        <w:t xml:space="preserve">Zhao Z, Chen J, Gao X, Zhang D, Zhang J, Wen J, Qin H, Guo M, Huang L. Comparative genomics reveal pathogenicity-related loci in </w:t>
      </w:r>
      <w:r w:rsidRPr="003F602B">
        <w:rPr>
          <w:rFonts w:ascii="Times New Roman" w:hAnsi="Times New Roman" w:cs="Times New Roman"/>
          <w:i/>
          <w:sz w:val="19"/>
          <w:szCs w:val="19"/>
        </w:rPr>
        <w:t>Pseudomonas syringae</w:t>
      </w:r>
      <w:r w:rsidRPr="003F602B">
        <w:rPr>
          <w:rFonts w:ascii="Times New Roman" w:hAnsi="Times New Roman" w:cs="Times New Roman"/>
          <w:sz w:val="19"/>
          <w:szCs w:val="19"/>
        </w:rPr>
        <w:t xml:space="preserve"> pv. </w:t>
      </w:r>
      <w:r w:rsidRPr="003F602B">
        <w:rPr>
          <w:rFonts w:ascii="Times New Roman" w:hAnsi="Times New Roman" w:cs="Times New Roman"/>
          <w:i/>
          <w:sz w:val="19"/>
          <w:szCs w:val="19"/>
        </w:rPr>
        <w:t>actinidiae</w:t>
      </w:r>
      <w:r w:rsidRPr="003F602B">
        <w:rPr>
          <w:rFonts w:ascii="Times New Roman" w:hAnsi="Times New Roman" w:cs="Times New Roman"/>
          <w:sz w:val="19"/>
          <w:szCs w:val="19"/>
        </w:rPr>
        <w:t xml:space="preserve"> biovar 3. Mol. Plant Pathol. 2019;7:923-42.</w:t>
      </w:r>
    </w:p>
    <w:p w14:paraId="3616BBF9" w14:textId="7E084F93" w:rsidR="0062761B" w:rsidRPr="003F602B" w:rsidRDefault="0055475A" w:rsidP="00017F44">
      <w:pPr>
        <w:rPr>
          <w:rFonts w:ascii="Times New Roman" w:hAnsi="Times New Roman" w:cs="Times New Roman"/>
          <w:sz w:val="19"/>
          <w:szCs w:val="19"/>
        </w:rPr>
      </w:pPr>
      <w:r w:rsidRPr="003F602B">
        <w:rPr>
          <w:rFonts w:ascii="Times New Roman" w:hAnsi="Times New Roman" w:cs="Times New Roman"/>
          <w:sz w:val="19"/>
          <w:szCs w:val="19"/>
        </w:rPr>
        <w:fldChar w:fldCharType="end"/>
      </w:r>
    </w:p>
    <w:sectPr w:rsidR="0062761B" w:rsidRPr="003F602B" w:rsidSect="00285D6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116E9" w14:textId="77777777" w:rsidR="00AD7BBF" w:rsidRDefault="00AD7BBF" w:rsidP="0042217F">
      <w:r>
        <w:separator/>
      </w:r>
    </w:p>
  </w:endnote>
  <w:endnote w:type="continuationSeparator" w:id="0">
    <w:p w14:paraId="46CD9E64" w14:textId="77777777" w:rsidR="00AD7BBF" w:rsidRDefault="00AD7BBF" w:rsidP="00422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43907" w14:textId="77777777" w:rsidR="00AD7BBF" w:rsidRDefault="00AD7BBF" w:rsidP="0042217F">
      <w:r>
        <w:separator/>
      </w:r>
    </w:p>
  </w:footnote>
  <w:footnote w:type="continuationSeparator" w:id="0">
    <w:p w14:paraId="266E2328" w14:textId="77777777" w:rsidR="00AD7BBF" w:rsidRDefault="00AD7BBF" w:rsidP="0042217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真真">
    <w15:presenceInfo w15:providerId="Windows Live" w15:userId="431f68e695e6d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自定义1 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epdzsbzdpeae5azfxppfbp2txdpsa9xee&quot;&gt;My EndNote Library（TableS1)&lt;record-ids&gt;&lt;item&gt;63&lt;/item&gt;&lt;item&gt;77&lt;/item&gt;&lt;item&gt;118&lt;/item&gt;&lt;/record-ids&gt;&lt;/item&gt;&lt;/Libraries&gt;"/>
  </w:docVars>
  <w:rsids>
    <w:rsidRoot w:val="33E058D2"/>
    <w:rsid w:val="0001779C"/>
    <w:rsid w:val="00017F44"/>
    <w:rsid w:val="00021646"/>
    <w:rsid w:val="00032856"/>
    <w:rsid w:val="00032F4A"/>
    <w:rsid w:val="00051678"/>
    <w:rsid w:val="00062B66"/>
    <w:rsid w:val="00062E26"/>
    <w:rsid w:val="0007687A"/>
    <w:rsid w:val="000805B0"/>
    <w:rsid w:val="000847EF"/>
    <w:rsid w:val="0008583A"/>
    <w:rsid w:val="00085F7E"/>
    <w:rsid w:val="00095A47"/>
    <w:rsid w:val="000A3A54"/>
    <w:rsid w:val="000C0F22"/>
    <w:rsid w:val="000D7285"/>
    <w:rsid w:val="000E426C"/>
    <w:rsid w:val="000E4935"/>
    <w:rsid w:val="000F41BF"/>
    <w:rsid w:val="001219C1"/>
    <w:rsid w:val="00124331"/>
    <w:rsid w:val="001315D9"/>
    <w:rsid w:val="00140560"/>
    <w:rsid w:val="00151005"/>
    <w:rsid w:val="0019128B"/>
    <w:rsid w:val="001A092F"/>
    <w:rsid w:val="001A188F"/>
    <w:rsid w:val="001B4E3B"/>
    <w:rsid w:val="001B68F2"/>
    <w:rsid w:val="001E090F"/>
    <w:rsid w:val="001E5FE4"/>
    <w:rsid w:val="001F42AE"/>
    <w:rsid w:val="002042D9"/>
    <w:rsid w:val="002129F5"/>
    <w:rsid w:val="002159B4"/>
    <w:rsid w:val="0022435A"/>
    <w:rsid w:val="00226D79"/>
    <w:rsid w:val="00231173"/>
    <w:rsid w:val="0023792C"/>
    <w:rsid w:val="00243702"/>
    <w:rsid w:val="00244CF7"/>
    <w:rsid w:val="002504D3"/>
    <w:rsid w:val="0025263C"/>
    <w:rsid w:val="00252F0D"/>
    <w:rsid w:val="00257E71"/>
    <w:rsid w:val="002670B7"/>
    <w:rsid w:val="00270BC1"/>
    <w:rsid w:val="00274DAC"/>
    <w:rsid w:val="00285D6F"/>
    <w:rsid w:val="00296F1E"/>
    <w:rsid w:val="00297CFB"/>
    <w:rsid w:val="002A0356"/>
    <w:rsid w:val="002B4599"/>
    <w:rsid w:val="002B7931"/>
    <w:rsid w:val="002C1279"/>
    <w:rsid w:val="002C4449"/>
    <w:rsid w:val="002D3B88"/>
    <w:rsid w:val="002D5ED7"/>
    <w:rsid w:val="002E3088"/>
    <w:rsid w:val="002E78A7"/>
    <w:rsid w:val="002F6B20"/>
    <w:rsid w:val="00305C7F"/>
    <w:rsid w:val="0031108E"/>
    <w:rsid w:val="00315D67"/>
    <w:rsid w:val="003366C3"/>
    <w:rsid w:val="00336F63"/>
    <w:rsid w:val="00343ACD"/>
    <w:rsid w:val="00351615"/>
    <w:rsid w:val="0036246E"/>
    <w:rsid w:val="00363846"/>
    <w:rsid w:val="00370A7F"/>
    <w:rsid w:val="003819B8"/>
    <w:rsid w:val="00386C80"/>
    <w:rsid w:val="003930D1"/>
    <w:rsid w:val="00394A56"/>
    <w:rsid w:val="003A14AE"/>
    <w:rsid w:val="003A4AB1"/>
    <w:rsid w:val="003B30CC"/>
    <w:rsid w:val="003C00DB"/>
    <w:rsid w:val="003C2552"/>
    <w:rsid w:val="003C499F"/>
    <w:rsid w:val="003C72F1"/>
    <w:rsid w:val="003D5E9D"/>
    <w:rsid w:val="003E3DCB"/>
    <w:rsid w:val="003F373F"/>
    <w:rsid w:val="003F4485"/>
    <w:rsid w:val="003F602B"/>
    <w:rsid w:val="00403CF2"/>
    <w:rsid w:val="0042217F"/>
    <w:rsid w:val="00422E43"/>
    <w:rsid w:val="00427206"/>
    <w:rsid w:val="00432538"/>
    <w:rsid w:val="004363B4"/>
    <w:rsid w:val="00440A63"/>
    <w:rsid w:val="00483478"/>
    <w:rsid w:val="004875FC"/>
    <w:rsid w:val="004E06AE"/>
    <w:rsid w:val="004E43BF"/>
    <w:rsid w:val="004F728B"/>
    <w:rsid w:val="00501B6C"/>
    <w:rsid w:val="00531CA8"/>
    <w:rsid w:val="00535544"/>
    <w:rsid w:val="00543A4C"/>
    <w:rsid w:val="0055475A"/>
    <w:rsid w:val="0056476B"/>
    <w:rsid w:val="00564FFB"/>
    <w:rsid w:val="00571E2D"/>
    <w:rsid w:val="00586298"/>
    <w:rsid w:val="005A5129"/>
    <w:rsid w:val="005A66E9"/>
    <w:rsid w:val="005B0611"/>
    <w:rsid w:val="005B1C38"/>
    <w:rsid w:val="005B7170"/>
    <w:rsid w:val="005C5B6E"/>
    <w:rsid w:val="005D5A68"/>
    <w:rsid w:val="005F1318"/>
    <w:rsid w:val="005F6B90"/>
    <w:rsid w:val="006103F1"/>
    <w:rsid w:val="00613F4D"/>
    <w:rsid w:val="00622932"/>
    <w:rsid w:val="00626AC0"/>
    <w:rsid w:val="0062761B"/>
    <w:rsid w:val="00630E50"/>
    <w:rsid w:val="006468A4"/>
    <w:rsid w:val="006567D6"/>
    <w:rsid w:val="00664C5D"/>
    <w:rsid w:val="00667859"/>
    <w:rsid w:val="00677F65"/>
    <w:rsid w:val="00687720"/>
    <w:rsid w:val="00690427"/>
    <w:rsid w:val="006A009F"/>
    <w:rsid w:val="006A51C7"/>
    <w:rsid w:val="006B7191"/>
    <w:rsid w:val="006B7645"/>
    <w:rsid w:val="006B7741"/>
    <w:rsid w:val="006C56AC"/>
    <w:rsid w:val="007008AC"/>
    <w:rsid w:val="007030D4"/>
    <w:rsid w:val="00706EF3"/>
    <w:rsid w:val="0071413B"/>
    <w:rsid w:val="0073145F"/>
    <w:rsid w:val="0075182A"/>
    <w:rsid w:val="007537A1"/>
    <w:rsid w:val="0075385D"/>
    <w:rsid w:val="0076204A"/>
    <w:rsid w:val="00770653"/>
    <w:rsid w:val="00774AC1"/>
    <w:rsid w:val="007808D3"/>
    <w:rsid w:val="00791465"/>
    <w:rsid w:val="00791A21"/>
    <w:rsid w:val="00796F09"/>
    <w:rsid w:val="00796F60"/>
    <w:rsid w:val="007A3A4F"/>
    <w:rsid w:val="007A3B0A"/>
    <w:rsid w:val="007A3DE9"/>
    <w:rsid w:val="007B2D13"/>
    <w:rsid w:val="007C71A4"/>
    <w:rsid w:val="007D00D8"/>
    <w:rsid w:val="007E3064"/>
    <w:rsid w:val="007F0CEA"/>
    <w:rsid w:val="007F7E17"/>
    <w:rsid w:val="00801387"/>
    <w:rsid w:val="008057B9"/>
    <w:rsid w:val="008135B8"/>
    <w:rsid w:val="00816B35"/>
    <w:rsid w:val="0081720F"/>
    <w:rsid w:val="00823AFE"/>
    <w:rsid w:val="0083342A"/>
    <w:rsid w:val="00842DDC"/>
    <w:rsid w:val="00850044"/>
    <w:rsid w:val="00850372"/>
    <w:rsid w:val="008577CE"/>
    <w:rsid w:val="00863361"/>
    <w:rsid w:val="00864724"/>
    <w:rsid w:val="008657F5"/>
    <w:rsid w:val="008807FD"/>
    <w:rsid w:val="00882C94"/>
    <w:rsid w:val="00884909"/>
    <w:rsid w:val="008A22CE"/>
    <w:rsid w:val="008A4D22"/>
    <w:rsid w:val="008A613E"/>
    <w:rsid w:val="008B27D5"/>
    <w:rsid w:val="008B7EFA"/>
    <w:rsid w:val="008D2776"/>
    <w:rsid w:val="008D53A6"/>
    <w:rsid w:val="008D6818"/>
    <w:rsid w:val="008E35B6"/>
    <w:rsid w:val="008E48E3"/>
    <w:rsid w:val="008E55D2"/>
    <w:rsid w:val="008E777E"/>
    <w:rsid w:val="008E7E9C"/>
    <w:rsid w:val="008F2032"/>
    <w:rsid w:val="008F20CB"/>
    <w:rsid w:val="008F425B"/>
    <w:rsid w:val="008F74F2"/>
    <w:rsid w:val="009170F6"/>
    <w:rsid w:val="00924734"/>
    <w:rsid w:val="00931C55"/>
    <w:rsid w:val="00932749"/>
    <w:rsid w:val="009679DC"/>
    <w:rsid w:val="00974140"/>
    <w:rsid w:val="009810F1"/>
    <w:rsid w:val="009848EE"/>
    <w:rsid w:val="00986441"/>
    <w:rsid w:val="00990580"/>
    <w:rsid w:val="00994644"/>
    <w:rsid w:val="009A72E2"/>
    <w:rsid w:val="009B0D7C"/>
    <w:rsid w:val="009B46ED"/>
    <w:rsid w:val="009B5142"/>
    <w:rsid w:val="009B79DC"/>
    <w:rsid w:val="009C3407"/>
    <w:rsid w:val="009C7329"/>
    <w:rsid w:val="009E334F"/>
    <w:rsid w:val="009E5C59"/>
    <w:rsid w:val="009F7E35"/>
    <w:rsid w:val="00A150F5"/>
    <w:rsid w:val="00A35A20"/>
    <w:rsid w:val="00A4000C"/>
    <w:rsid w:val="00A51EE6"/>
    <w:rsid w:val="00A64489"/>
    <w:rsid w:val="00A71B26"/>
    <w:rsid w:val="00A84BAC"/>
    <w:rsid w:val="00A952AD"/>
    <w:rsid w:val="00AB3862"/>
    <w:rsid w:val="00AC17B4"/>
    <w:rsid w:val="00AC5905"/>
    <w:rsid w:val="00AD0C28"/>
    <w:rsid w:val="00AD63F6"/>
    <w:rsid w:val="00AD6BB8"/>
    <w:rsid w:val="00AD7460"/>
    <w:rsid w:val="00AD7BBF"/>
    <w:rsid w:val="00AF0C94"/>
    <w:rsid w:val="00AF47F1"/>
    <w:rsid w:val="00AF7F15"/>
    <w:rsid w:val="00B02A41"/>
    <w:rsid w:val="00B347B6"/>
    <w:rsid w:val="00B36C53"/>
    <w:rsid w:val="00B439A4"/>
    <w:rsid w:val="00B5402B"/>
    <w:rsid w:val="00B71B2D"/>
    <w:rsid w:val="00B730AC"/>
    <w:rsid w:val="00B758D5"/>
    <w:rsid w:val="00B8609B"/>
    <w:rsid w:val="00BA4C2F"/>
    <w:rsid w:val="00BA5615"/>
    <w:rsid w:val="00BA70DE"/>
    <w:rsid w:val="00BD1251"/>
    <w:rsid w:val="00BD3B34"/>
    <w:rsid w:val="00BD6A23"/>
    <w:rsid w:val="00BE6A34"/>
    <w:rsid w:val="00BE717E"/>
    <w:rsid w:val="00BF2861"/>
    <w:rsid w:val="00BF7359"/>
    <w:rsid w:val="00C0752D"/>
    <w:rsid w:val="00C133E7"/>
    <w:rsid w:val="00C14FEA"/>
    <w:rsid w:val="00C22495"/>
    <w:rsid w:val="00C26361"/>
    <w:rsid w:val="00C34400"/>
    <w:rsid w:val="00C630CC"/>
    <w:rsid w:val="00C74B67"/>
    <w:rsid w:val="00CC05F6"/>
    <w:rsid w:val="00CC36D2"/>
    <w:rsid w:val="00CE75A9"/>
    <w:rsid w:val="00CE7EAC"/>
    <w:rsid w:val="00CF0F05"/>
    <w:rsid w:val="00CF10E0"/>
    <w:rsid w:val="00D17A78"/>
    <w:rsid w:val="00D2396E"/>
    <w:rsid w:val="00D3274A"/>
    <w:rsid w:val="00D51DA2"/>
    <w:rsid w:val="00D5269C"/>
    <w:rsid w:val="00D53676"/>
    <w:rsid w:val="00D73C66"/>
    <w:rsid w:val="00D80C64"/>
    <w:rsid w:val="00D95819"/>
    <w:rsid w:val="00DB0036"/>
    <w:rsid w:val="00DB2A70"/>
    <w:rsid w:val="00DB3809"/>
    <w:rsid w:val="00DB550A"/>
    <w:rsid w:val="00DC4F4F"/>
    <w:rsid w:val="00DD51FE"/>
    <w:rsid w:val="00DE1275"/>
    <w:rsid w:val="00DE2970"/>
    <w:rsid w:val="00DF7896"/>
    <w:rsid w:val="00E04848"/>
    <w:rsid w:val="00E14314"/>
    <w:rsid w:val="00E14AEA"/>
    <w:rsid w:val="00E24BC2"/>
    <w:rsid w:val="00E35187"/>
    <w:rsid w:val="00E37E24"/>
    <w:rsid w:val="00E46DCA"/>
    <w:rsid w:val="00E51261"/>
    <w:rsid w:val="00E6693C"/>
    <w:rsid w:val="00E7497F"/>
    <w:rsid w:val="00E80516"/>
    <w:rsid w:val="00E8053E"/>
    <w:rsid w:val="00E81FF7"/>
    <w:rsid w:val="00E872DE"/>
    <w:rsid w:val="00E94A4E"/>
    <w:rsid w:val="00EA65FC"/>
    <w:rsid w:val="00EB3265"/>
    <w:rsid w:val="00ED135E"/>
    <w:rsid w:val="00ED3F82"/>
    <w:rsid w:val="00ED7265"/>
    <w:rsid w:val="00F103EB"/>
    <w:rsid w:val="00F368F6"/>
    <w:rsid w:val="00F4056B"/>
    <w:rsid w:val="00F7381F"/>
    <w:rsid w:val="00F74607"/>
    <w:rsid w:val="00F75D0D"/>
    <w:rsid w:val="00F83D18"/>
    <w:rsid w:val="00F945D0"/>
    <w:rsid w:val="00FC1FFB"/>
    <w:rsid w:val="00FD696F"/>
    <w:rsid w:val="00FD7BEA"/>
    <w:rsid w:val="00FE381B"/>
    <w:rsid w:val="045126D0"/>
    <w:rsid w:val="04B0389B"/>
    <w:rsid w:val="0680268D"/>
    <w:rsid w:val="06BD229F"/>
    <w:rsid w:val="078A2181"/>
    <w:rsid w:val="078B414B"/>
    <w:rsid w:val="0BCD088E"/>
    <w:rsid w:val="0D442DD2"/>
    <w:rsid w:val="11DD1A47"/>
    <w:rsid w:val="12C7072D"/>
    <w:rsid w:val="12F17558"/>
    <w:rsid w:val="14096B23"/>
    <w:rsid w:val="1D90796E"/>
    <w:rsid w:val="1EA47B74"/>
    <w:rsid w:val="22AC2870"/>
    <w:rsid w:val="245B6F27"/>
    <w:rsid w:val="25034EC9"/>
    <w:rsid w:val="27C052F3"/>
    <w:rsid w:val="2AED4651"/>
    <w:rsid w:val="2C4E7372"/>
    <w:rsid w:val="2DC518B5"/>
    <w:rsid w:val="2E8B665B"/>
    <w:rsid w:val="2F601896"/>
    <w:rsid w:val="31FB58A6"/>
    <w:rsid w:val="320D7387"/>
    <w:rsid w:val="32943604"/>
    <w:rsid w:val="33E058D2"/>
    <w:rsid w:val="375241BA"/>
    <w:rsid w:val="37F45271"/>
    <w:rsid w:val="38DB01DF"/>
    <w:rsid w:val="3A4D2A17"/>
    <w:rsid w:val="3B781D15"/>
    <w:rsid w:val="3B9D177C"/>
    <w:rsid w:val="3BC46D08"/>
    <w:rsid w:val="3C7A4A47"/>
    <w:rsid w:val="409F1AF2"/>
    <w:rsid w:val="41160006"/>
    <w:rsid w:val="41760AA5"/>
    <w:rsid w:val="41FF4F3E"/>
    <w:rsid w:val="42224789"/>
    <w:rsid w:val="42291FBB"/>
    <w:rsid w:val="42E44134"/>
    <w:rsid w:val="494D273D"/>
    <w:rsid w:val="4AA743C5"/>
    <w:rsid w:val="4D371A30"/>
    <w:rsid w:val="52650DED"/>
    <w:rsid w:val="5281374D"/>
    <w:rsid w:val="56755377"/>
    <w:rsid w:val="58F011F8"/>
    <w:rsid w:val="5D1773C9"/>
    <w:rsid w:val="5D9A56C3"/>
    <w:rsid w:val="629E5C56"/>
    <w:rsid w:val="639D5F0D"/>
    <w:rsid w:val="67AF7FBD"/>
    <w:rsid w:val="6DB1683D"/>
    <w:rsid w:val="6EA63EC8"/>
    <w:rsid w:val="702A0B29"/>
    <w:rsid w:val="774C5829"/>
    <w:rsid w:val="7EC363D0"/>
    <w:rsid w:val="7F28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16BB4A"/>
  <w15:docId w15:val="{C89A9679-99C8-4280-A1A1-BCED8207E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spacing w:line="576" w:lineRule="auto"/>
      <w:outlineLvl w:val="0"/>
    </w:pPr>
    <w:rPr>
      <w:rFonts w:ascii="Times New Roman" w:eastAsia="宋体" w:hAnsi="Times New Roman" w:cs="Times New Roman"/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Balloon Text"/>
    <w:basedOn w:val="a"/>
    <w:link w:val="a6"/>
    <w:autoRedefine/>
    <w:qFormat/>
    <w:rPr>
      <w:sz w:val="18"/>
      <w:szCs w:val="18"/>
    </w:rPr>
  </w:style>
  <w:style w:type="paragraph" w:styleId="a7">
    <w:name w:val="annotation subject"/>
    <w:basedOn w:val="a3"/>
    <w:next w:val="a3"/>
    <w:link w:val="a8"/>
    <w:autoRedefine/>
    <w:qFormat/>
    <w:rPr>
      <w:b/>
      <w:bCs/>
    </w:rPr>
  </w:style>
  <w:style w:type="character" w:styleId="a9">
    <w:name w:val="annotation reference"/>
    <w:basedOn w:val="a0"/>
    <w:autoRedefine/>
    <w:qFormat/>
    <w:rPr>
      <w:sz w:val="21"/>
      <w:szCs w:val="21"/>
    </w:rPr>
  </w:style>
  <w:style w:type="character" w:customStyle="1" w:styleId="10">
    <w:name w:val="标题 1 字符"/>
    <w:basedOn w:val="a0"/>
    <w:link w:val="1"/>
    <w:autoRedefine/>
    <w:uiPriority w:val="99"/>
    <w:qFormat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single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4">
    <w:name w:val="批注文字 字符"/>
    <w:basedOn w:val="a0"/>
    <w:link w:val="a3"/>
    <w:autoRedefine/>
    <w:qFormat/>
    <w:rPr>
      <w:kern w:val="2"/>
      <w:sz w:val="21"/>
      <w:szCs w:val="24"/>
    </w:rPr>
  </w:style>
  <w:style w:type="character" w:customStyle="1" w:styleId="a8">
    <w:name w:val="批注主题 字符"/>
    <w:basedOn w:val="a4"/>
    <w:link w:val="a7"/>
    <w:qFormat/>
    <w:rPr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autoRedefine/>
    <w:qFormat/>
    <w:rPr>
      <w:kern w:val="2"/>
      <w:sz w:val="18"/>
      <w:szCs w:val="18"/>
    </w:rPr>
  </w:style>
  <w:style w:type="paragraph" w:styleId="aa">
    <w:name w:val="Revision"/>
    <w:hidden/>
    <w:uiPriority w:val="99"/>
    <w:semiHidden/>
    <w:rsid w:val="00791465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b">
    <w:name w:val="Table Grid"/>
    <w:basedOn w:val="a1"/>
    <w:rsid w:val="00796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rsid w:val="00422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4221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rsid w:val="00422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42217F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47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475A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55475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475A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85943-3438-48A2-9131-E355886FB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3</Words>
  <Characters>9636</Characters>
  <Application>Microsoft Office Word</Application>
  <DocSecurity>0</DocSecurity>
  <Lines>438</Lines>
  <Paragraphs>390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勾真</dc:creator>
  <cp:lastModifiedBy>Gongyou Chen</cp:lastModifiedBy>
  <cp:revision>2</cp:revision>
  <cp:lastPrinted>2024-07-05T23:52:00Z</cp:lastPrinted>
  <dcterms:created xsi:type="dcterms:W3CDTF">2025-06-10T00:51:00Z</dcterms:created>
  <dcterms:modified xsi:type="dcterms:W3CDTF">2025-06-10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4D825CB9D3F416ABB996027BC8F2639_11</vt:lpwstr>
  </property>
</Properties>
</file>